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3FE" w:rsidRDefault="002923FE">
      <w:proofErr w:type="gramStart"/>
      <w:r w:rsidRPr="002923FE">
        <w:rPr>
          <w:b/>
        </w:rPr>
        <w:t>A</w:t>
      </w:r>
      <w:r w:rsidR="0056226A">
        <w:rPr>
          <w:b/>
        </w:rPr>
        <w:t>dditional File</w:t>
      </w:r>
      <w:r w:rsidRPr="002923FE">
        <w:rPr>
          <w:b/>
        </w:rPr>
        <w:t xml:space="preserve"> 1.</w:t>
      </w:r>
      <w:proofErr w:type="gramEnd"/>
      <w:r>
        <w:t xml:space="preserve">  Included literature</w:t>
      </w:r>
    </w:p>
    <w:tbl>
      <w:tblPr>
        <w:tblW w:w="9794" w:type="dxa"/>
        <w:tblInd w:w="108" w:type="dxa"/>
        <w:tblLook w:val="04A0" w:firstRow="1" w:lastRow="0" w:firstColumn="1" w:lastColumn="0" w:noHBand="0" w:noVBand="1"/>
      </w:tblPr>
      <w:tblGrid>
        <w:gridCol w:w="8080"/>
        <w:gridCol w:w="1714"/>
      </w:tblGrid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lassification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0" w:name="RANGE!A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HRQ Research Activities. Journal supplement explores lessons to be learned in health care quality and disparities from AHRQ's first national report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HRQ Res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ti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5; 298: 22.</w:t>
            </w:r>
            <w:bookmarkEnd w:id="0"/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" w:name="RANGE!A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HRQ Research Activities. AHRQ launches new Web-based tool for States to measure performance on the quality of health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HRQ Res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ti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307: 18.</w:t>
            </w:r>
            <w:bookmarkEnd w:id="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" w:name="RANGE!A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HRQ Research Activities. New Web tool provides samples of report cards on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HRQ Res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ti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323: 16.</w:t>
            </w:r>
            <w:bookmarkEnd w:id="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" w:name="RANGE!A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HRQ Research Activities. Improvements are needed to better measure mental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HRQ Res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ti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10; 357: 5.</w:t>
            </w:r>
            <w:bookmarkEnd w:id="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" w:name="RANGE!A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dinolf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 Total quality management in public health care: a study of Italian and Irish hospital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tal Qual Manage Bus Excel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3; 14: 141-150.</w:t>
            </w:r>
            <w:bookmarkEnd w:id="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" w:name="RANGE!A7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derson E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Zwelling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A. Strategic service quality management for health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 J Med Qual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6; 11: 3-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0.</w:t>
            </w:r>
            <w:bookmarkEnd w:id="5"/>
            <w:proofErr w:type="gramEnd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" w:name="RANGE!A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derson K, Burckhardt C. Conceptualization and measurement of quality of life as an outcome variable for health care intervention and research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d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9; 29: 298-306.</w:t>
            </w:r>
            <w:bookmarkEnd w:id="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" w:name="RANGE!A9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ndrzejewsk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Lagu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T. Use of a customer satisfaction survey by health care regulators: a tool for total quality manag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ublic Health Rep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7; 112: 206-210; discussion 211.</w:t>
            </w:r>
            <w:bookmarkEnd w:id="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" w:name="RANGE!A1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onymous. Health Care Marketers Struggle to Define 'Quality'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rket New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0; 24: 21.</w:t>
            </w:r>
            <w:bookmarkEnd w:id="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" w:name="RANGE!A11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rah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Westert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P, Hurst J, et al. A conceptual framework for the OECD Health Care Quality Indicators Project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18: 5-13.</w:t>
            </w:r>
            <w:bookmarkEnd w:id="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" w:name="RANGE!A12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arz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Quality in healthcare organizations: Its meaning and measurement.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S: School of Public Health, The University of Texas, 2009; 70. </w:t>
            </w:r>
            <w:bookmarkEnd w:id="1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" w:name="RANGE!A1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al AC, Co JPT, Dougherty D, et al. Quality measures for children's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d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113: 199-209.</w:t>
            </w:r>
            <w:bookmarkEnd w:id="1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" w:name="RANGE!A1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llinger AC. An examination of some issues pertinent to evaluation research and the assessment of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 Nurs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ub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76; (G-124): 115-127.</w:t>
            </w:r>
            <w:bookmarkEnd w:id="1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3" w:name="RANGE!A1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nda C. Health care quality. How we measure, define, and refine i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nnesota Me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89; 72: 397-400.</w:t>
            </w:r>
            <w:bookmarkEnd w:id="1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rwick DM. Toward an applied technology for quality measurement in health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cis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88; 8: 253-258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4" w:name="RANGE!A1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ierm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S, Lawrence WF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aff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, et al. Functional health outcomes as a measure of health care quality for Medicare beneficiari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1; 36: 90-109.</w:t>
            </w:r>
            <w:bookmarkEnd w:id="1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5" w:name="RANGE!A18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ost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E, Thompson JW, Shih S, et al. Differences in health care quality for children and adults under managed care: Justification for separate quality assessments?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bu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d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2; 2: 224-229.</w:t>
            </w:r>
            <w:bookmarkEnd w:id="1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6" w:name="RANGE!A1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owers MR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ief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I. Measuring health care quality: Comparing and contrasting the medical and the marketing approach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 J Med Qual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2;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7: 136-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44.</w:t>
            </w:r>
            <w:bookmarkEnd w:id="16"/>
            <w:proofErr w:type="gramEnd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7" w:name="RANGE!A2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rady J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o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, Kelley E, et al. AHRQs national healthcare quality and disparities reports: An ever-expanding road map for improv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42: xi-xxi.</w:t>
            </w:r>
            <w:bookmarkEnd w:id="1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8" w:name="RANGE!A2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rien SE, Dixon E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haliW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Measuring and Reporting on Quality in Health Care: A Framework and Road Map for Improving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rg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nc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9; 99: 462-466.</w:t>
            </w:r>
            <w:bookmarkEnd w:id="1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9" w:name="RANGE!A22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Campbell SM, Roland MO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Buetow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SA. Defining quality of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Soci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Sci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 Med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2000; 51: 1611-1625. </w:t>
            </w:r>
            <w:bookmarkEnd w:id="1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0" w:name="_ENREF_2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hassi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, Galvin RW, National Roundtable on Health Care Quality. The urgent need to improve health care quality: Institute of Medicine National Roundtable on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8; 280: 1000-1005.</w:t>
            </w:r>
            <w:bookmarkEnd w:id="2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1" w:name="RANGE!A2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Chaudhry B, Wang J, Wu S, et al. Systematic review: Impact of health information technology on quality, efficiency, and costs of medical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na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Intern Med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144: 742-752.</w:t>
            </w:r>
            <w:bookmarkEnd w:id="2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2" w:name="RANGE!A25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helmowsk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K. All-or-none measurement of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296: 392-393; author reply 393.</w:t>
            </w:r>
            <w:bookmarkEnd w:id="2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3" w:name="RANGE!A2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n MK. The K index: a proxy measure of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76; 11: 452-463.</w:t>
            </w:r>
            <w:bookmarkEnd w:id="2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4" w:name="RANGE!A27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lancy CM. AHQRs National Healthcare Quality and Disparities Reports: Resources for health services researcher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41: xiii-xix.</w:t>
            </w:r>
            <w:bookmarkEnd w:id="2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5" w:name="RANGE!A2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leves MA, Weiner JP, Cohen W, et al. Assessing HCFA's Health Care Quality Improvement Program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oint Commission J Qu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o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; 23: 550-560.</w:t>
            </w:r>
            <w:bookmarkEnd w:id="2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6" w:name="RANGE!A2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ates AS. Application of quality of life measures in health care deliver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llia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2; 8: 18-21.</w:t>
            </w:r>
            <w:bookmarkEnd w:id="2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  <w:bookmarkStart w:id="27" w:name="_GoBack"/>
        <w:bookmarkEnd w:id="27"/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8" w:name="RANGE!A3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operberg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R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irkmey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D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Litwi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S. Defining high quality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r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nc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9; 27: 411-416.</w:t>
            </w:r>
            <w:bookmarkEnd w:id="2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29" w:name="RANGE!A31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amm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C, van den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enge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K, van Loon AJ, et al. An international comparison of web-based reporting about health care quality: content analysi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 Med Internet Re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10; 12: e8.</w:t>
            </w:r>
            <w:bookmarkEnd w:id="2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0" w:name="RANGE!A3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avila F. What is an acceptable and specific definition of quality health care?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roceed (Baylor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ed Centre)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2; 15: 84-85.</w:t>
            </w:r>
            <w:bookmarkEnd w:id="3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1" w:name="RANGE!A33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esHarnai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Forthm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T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om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Lowry JM, et al. Risk-adjusted quality outcome measures: indexes for benchmarking rates of mortality, complications, and readmission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Qual Manage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7; 5: 80-87.</w:t>
            </w:r>
            <w:bookmarkEnd w:id="3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2" w:name="RANGE!A3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mond GA, Denton T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tloff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M. Fee-for-benefit: a strategy to improve the quality of health care and control costs through reimbursement incentiv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Colleg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di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3; 22: 343-352.</w:t>
            </w:r>
            <w:bookmarkEnd w:id="3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3" w:name="RANGE!A35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Donabedi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A. Promoting quality through evaluating the process of patient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Med Care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1968; 6: 181-202.</w:t>
            </w:r>
            <w:bookmarkEnd w:id="3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4" w:name="_ENREF_33" w:colFirst="0" w:colLast="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Donabedi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A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A guide to medical care administration, Volume II: Medical Care Appraisal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. American Public Health Association: New York, 1969. 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Donabedi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A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Explorations in quality assessment and monitoring: the definition of quality and approaches to assessment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. Ann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Arbo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, Michigan: Health Administration Press, 1980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Donabedi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A. The quality of care: how it can be assessed?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1988; 260: 1743-1748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5" w:name="RANGE!A39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>Donabedi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A. The seven pillars of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Arc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>Path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val="en-GB" w:eastAsia="en-AU"/>
              </w:rPr>
              <w:t xml:space="preserve"> Lab Med</w:t>
            </w:r>
            <w:r w:rsidRPr="002923FE">
              <w:rPr>
                <w:rFonts w:ascii="Calibri" w:eastAsia="Times New Roman" w:hAnsi="Calibri" w:cs="Calibri"/>
                <w:color w:val="000000"/>
                <w:lang w:val="en-GB" w:eastAsia="en-AU"/>
              </w:rPr>
              <w:t xml:space="preserve"> 1990; 114: 1115–1118.</w:t>
            </w:r>
            <w:bookmarkEnd w:id="3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rus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B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osenhec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 Evaluation of the HEDIS measure of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ehaviora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ealth care quality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; 48: 71-75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rus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osenhec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tola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 Patient satisfaction and administrative measures as indicators of the quality of mental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9; 50: 1053-1058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6" w:name="RANGE!A42"/>
            <w:bookmarkEnd w:id="3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arly GL, Roberts SR. Defining and improving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9; 281: 984-985.</w:t>
            </w:r>
            <w:bookmarkEnd w:id="3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7" w:name="RANGE!A4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gger E. Study of '100 Top Hospitals' poses questions about definition for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Car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ateg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anag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9; 17: 20.</w:t>
            </w:r>
            <w:bookmarkEnd w:id="3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8" w:name="RANGE!A44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Eseliu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L. Assessing the quality of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ehaviora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ealth care and health plans using consumer reports and rating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US, ProQuest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forma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Learn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004; </w:t>
            </w:r>
            <w:r w:rsidRPr="002923F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5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bookmarkEnd w:id="3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39" w:name="RANGE!A4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ber M, Bosch M, </w:t>
            </w:r>
            <w:proofErr w:type="spellStart"/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Wollersheim</w:t>
            </w:r>
            <w:proofErr w:type="spellEnd"/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, et al. Public reporting in health care: how do consumers use quality-of-care information? A systematic review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ed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9; 47: 1-8.</w:t>
            </w:r>
            <w:bookmarkEnd w:id="3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0" w:name="RANGE!A4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Feinwach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mpirically assessing the quality of health care: The correlation of patient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 xml:space="preserve">perceptions and medical outcomes.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S: University of Minnesota. 1990; </w:t>
            </w:r>
            <w:r w:rsidRPr="002923F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1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bookmarkEnd w:id="4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patient quality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1" w:name="RANGE!A4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Fouskaki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Ntzoufra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, Draper D. Bayesian variable selection using cost-adjusted BIC, with application to cost-effective measurement of quality of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na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p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tat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9; 3: 663-690.</w:t>
            </w:r>
            <w:bookmarkEnd w:id="4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2" w:name="RANGE!A4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arcia MTM, De Leon AC, Lana AT, et al. Continuous quality improvement in primary health care - A five year project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rop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Public Health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9; 9: 131-136.</w:t>
            </w:r>
            <w:bookmarkEnd w:id="4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3" w:name="RANGE!A4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ardner LA, Snow V, Weiss K, et al. Understanding uptake of continuous quality improvement in Indigenous primary health care: lessons from a multi-site case study of the Audit and Best Practice for Chronic Disease projec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mplement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10; 5: 21.</w:t>
            </w:r>
            <w:bookmarkEnd w:id="4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4" w:name="RANGE!A5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lance LG, Osler T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ukame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B, et al. Impact of the present-on-admission indicator on hospital quality measurement: Experience with the Agency for Healthcare Research and Quality (AHRQ) Inpatient Quality Indicator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d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46: 112-119.</w:t>
            </w:r>
            <w:bookmarkEnd w:id="4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5" w:name="RANGE!A5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olden WE. Defining and improving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9; 281: 984-985.</w:t>
            </w:r>
            <w:bookmarkEnd w:id="4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6" w:name="RANGE!A52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ouw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, Bryce J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riyo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, et al. Measuring the quality of child health care at first-level faciliti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oci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i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e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5; 61: 613-625.</w:t>
            </w:r>
            <w:bookmarkEnd w:id="4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7" w:name="RANGE!A5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reen JH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 phenomenological study of consumers' definition of quality health care.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h.D. thesis. US: The University of Utah: 1995; 122.</w:t>
            </w:r>
            <w:bookmarkEnd w:id="4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8" w:name="RANGE!A5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ross PA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,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raun BI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ritchevsk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B, et al. Comparison of clinical indicators for performance measurement of health care quality: A cautionary not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it J Clinic Governanc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0; 5: 202-211.</w:t>
            </w:r>
            <w:bookmarkEnd w:id="4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49" w:name="RANGE!A55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utteling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J, de Man R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usschbach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JV, et al. Quality of health care and patient satisfaction in liver disease: the development and preliminary results of the QUOTE-Liver questionnai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rit Med Counci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stroenter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8: 25.</w:t>
            </w:r>
            <w:bookmarkEnd w:id="4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0" w:name="RANGE!A5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ddad S, Fournier P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otvi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 Measuring lay people's perceptions of the quality of primary health care services in developing countries. Validation of a 20-item scal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8; 10: 93-104.</w:t>
            </w:r>
            <w:bookmarkEnd w:id="5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1" w:name="RANGE!A5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arold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A, Merrill JK. The physician quality reporting initiative: what is it, will it increase health care quality, and should wide participation be encouraged?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linic Nuclear Med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11; 36: 118-120.</w:t>
            </w:r>
            <w:bookmarkEnd w:id="5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2" w:name="RANGE!A5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arris AH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ivlah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R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,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owe T, et al. Developing and validating process measures of health care quality: an application to alcohol use disorder treat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ed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9; 47: 1244-1250.</w:t>
            </w:r>
            <w:bookmarkEnd w:id="5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3" w:name="RANGE!A5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inemann 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ersho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, Fisher WP. Development and Application of the Orthotics and Prosthetics User Survey: Applications and Opportunities for Health Care Quality Improv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sthe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tho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18: P80-85.</w:t>
            </w:r>
            <w:bookmarkEnd w:id="5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4" w:name="RANGE!A6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mann RC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oving Mental Healthcare: A Guide to Measurement-Based Quality Improvement.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lington, VA, US: American Psychiatric Publishing, Inc.; 2005.</w:t>
            </w:r>
            <w:bookmarkEnd w:id="5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5" w:name="RANGE!A6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mann R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Leff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S, Palmer RH, et al. Quality measures for mental health care: Results from a national inventor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ed Care Res Rev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0; 57: 136-154.</w:t>
            </w:r>
            <w:bookmarkEnd w:id="5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6" w:name="RANGE!A6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mann R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ttk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omekh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, et al. Quality indicators for international benchmarking of mental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18: 31-38.</w:t>
            </w:r>
            <w:bookmarkEnd w:id="5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7" w:name="RANGE!A6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mann RC, Palmer RH. Common ground: A framework for selecting core quality measures for mental health and substance abuse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2; 53: 281-287.</w:t>
            </w:r>
            <w:bookmarkEnd w:id="5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8" w:name="RANGE!A6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mann RC, Rollins CK. Quality measurement in health care: A need for leadership amid a new federalism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arvard Rev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3; 11: 215-219.</w:t>
            </w:r>
            <w:bookmarkEnd w:id="5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59" w:name="RANGE!A6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bbard JH, Peters E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lovi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, et al. Making health care quality reports easier to us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oint Commission J Qu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o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1; 27: 591-604.</w:t>
            </w:r>
            <w:bookmarkEnd w:id="5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0" w:name="RANGE!A6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odless M, Bourke L, 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Evans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. Quality of rural primary health care: Including the consumer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s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Primary Health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14: 82-88.</w:t>
            </w:r>
            <w:bookmarkEnd w:id="6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1" w:name="RANGE!A67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Hughes, R.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spina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F., Addington-Hall, J.M., et al. It just didn't work: the realities of quality assessment in the English health care context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tu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41: 705-712.</w:t>
            </w:r>
            <w:bookmarkEnd w:id="6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2" w:name="RANGE!A6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wang K.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pofu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alth care quality assessments. Rehabilitation and health assessment: Applying ICF guidelines.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pofu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, Oakland T (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ed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). New York, NY US: Springer Publishing Co</w:t>
            </w:r>
            <w:r w:rsidRPr="002923F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,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10; 141-161.</w:t>
            </w:r>
            <w:bookmarkEnd w:id="6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3" w:name="RANGE!A6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x M. Reducing the administrative burden of health care quality reporting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Find Brief: Health Car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nan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ganiz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11: 1-4.</w:t>
            </w:r>
            <w:bookmarkEnd w:id="6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4" w:name="RANGE!A7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anous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pranc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Vaian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 Reporting about health care quality: a guide to the galax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mo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ac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4; 5: 222-231.</w:t>
            </w:r>
            <w:bookmarkEnd w:id="6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5" w:name="RANGE!A71"/>
            <w:bookmarkStart w:id="66" w:name="_ENREF_62" w:colFirst="0" w:colLast="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earney JF, Russell JD. Health care quality assurance: tracer analyses in quality assessment of ambulatory care provided by two outpatient teaching clinic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ip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si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2; 15: 141.</w:t>
            </w:r>
            <w:bookmarkEnd w:id="6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earney JF, Russell JD. Reporting about health care quality: a guide to the galax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mo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act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5: 222-231.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7" w:name="RANGE!A73"/>
            <w:bookmarkEnd w:id="6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elley E, Moy E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try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, et al. Health care quality and disparities: lessons from the first national report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d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5; 43: I1-2.</w:t>
            </w:r>
            <w:bookmarkEnd w:id="6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8" w:name="RANGE!A7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elley ET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risp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, Holmes J. Beyond the initial indicators: Lessons from the OECD Health Care Quality Indicators Project and the US National Healthcare Quality Report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18: 45-51.</w:t>
            </w:r>
            <w:bookmarkEnd w:id="6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69" w:name="RANGE!A7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err EA, Hofer TP, Hayward RA, et al. Quality by any other name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?: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 comparison of three profiling systems for assessing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7; 42: 2070-2087.</w:t>
            </w:r>
            <w:bookmarkEnd w:id="6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0" w:name="RANGE!A7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erssen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J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roenewege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P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ixm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J, et al. Comparison of patient evaluations of health care quality in relation to WHO measures of achievement in 12 European countri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ulletin World 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ganiz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82: 106-114.</w:t>
            </w:r>
            <w:bookmarkEnd w:id="7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1" w:name="RANGE!A7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ohl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, Tan JK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ionte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, et al. Integrating cost information with health management support system: an enhanced methodology to assess health care quality driver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opic 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forma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anag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9; 20: 80-95.</w:t>
            </w:r>
            <w:bookmarkEnd w:id="7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2" w:name="RANGE!A7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i 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fdha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H. Health care quality measurement in the care of patients with cirrhosi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linic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stroente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pat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10; 8: 649-650.</w:t>
            </w:r>
            <w:bookmarkEnd w:id="7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3" w:name="RANGE!A7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ne DS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elm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R. Assessment of maternal health care quality: conceptual and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ethodologi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ssu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d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75; 13: 791-807.</w:t>
            </w:r>
            <w:bookmarkEnd w:id="7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4" w:name="RANGE!A8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e H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elen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und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, et al. Methods of measuring health-care servic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Bus Re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0; 48: 233-246.</w:t>
            </w:r>
            <w:bookmarkEnd w:id="7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5" w:name="RANGE!A8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slie D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osenhec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 Comparing quality of mental health care for public sector and privately insured populations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0; 51: 650-655.</w:t>
            </w:r>
            <w:bookmarkEnd w:id="7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6" w:name="RANGE!A8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uce J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indma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B, Lee PR. A brief history of health care quality assessment and improvement in the United Stat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West J Med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4; 160: 263-268.</w:t>
            </w:r>
            <w:bookmarkEnd w:id="7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7" w:name="RANGE!A83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ånsso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, Nilsson G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jorkelund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, et al. Collection and retrieval of structured clinical data from electronic patient records in general practice: A first-phase study to create a health care database for research and quality assessment.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and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Prim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4; 22: 6-10.</w:t>
            </w:r>
            <w:bookmarkEnd w:id="7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8" w:name="RANGE!A8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rshall 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lazing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, Leatherman S, et al. OECD Health Care Quality Indicator Project. The expert panel on primary care prevention and health promotion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18: 21-25.</w:t>
            </w:r>
            <w:bookmarkEnd w:id="7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79" w:name="RANGE!A8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rtin M, Paine LA. PSO: an evolving, critical role in health care quality: reporting structure varies from facility to faci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care Benchmarks Qu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o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14: 64-67.</w:t>
            </w:r>
            <w:bookmarkEnd w:id="7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0" w:name="RANGE!A8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tari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, Donaldson 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Luchin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, et al. A stated preference approach to assessing health care-quality improvements in Palestine: from theoretical validity to policy implications.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Health Econ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23: 1285-1311.</w:t>
            </w:r>
            <w:bookmarkEnd w:id="8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1" w:name="RANGE!A8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attk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, Epstein 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M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Leatherman S. The OECD Health Care Quality Indicators Project: history and background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18: 1-4.</w:t>
            </w:r>
            <w:bookmarkEnd w:id="8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2" w:name="RANGE!A88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cClare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 Quality measures in health care: have they always been with us?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Res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9; 14: 291-293.</w:t>
            </w:r>
            <w:bookmarkEnd w:id="8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3" w:name="RANGE!A8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cDonald KM, Davies S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aberland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, et al. Preliminary assessment of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ediatri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ealth care quality and patient safety in the United States using readily available administrative data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d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122: e416-425.</w:t>
            </w:r>
            <w:bookmarkEnd w:id="8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4" w:name="RANGE!A90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elicha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 Introduction: Improving health care in America through nursing quality measurement research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d Care Res Rev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7;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64: 3S-9S.</w:t>
            </w:r>
            <w:bookmarkEnd w:id="8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5" w:name="RANGE!A9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rry MD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rago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G. The past, present and future of health care quality. Urgent need for innovative, external review processes to protect patient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hysician Exec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1; 27: 30-35.</w:t>
            </w:r>
            <w:bookmarkEnd w:id="8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6" w:name="RANGE!A92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eur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J, Rubio DM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unt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, et al. Development of a Healthcare Quality Improvement Measurement Tool: Results of a Content Validity Stud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spital Topic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2; 80: 7.</w:t>
            </w:r>
            <w:bookmarkEnd w:id="8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7" w:name="RANGE!A93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llar J. SHEA symposium III. Experience in the field: assessing quality of health care reform in Canada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nfection Control Hospit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pidemi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1; 22: 589-592.</w:t>
            </w:r>
            <w:bookmarkEnd w:id="8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8" w:name="RANGE!A9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randa DJ. Health care quality reporting: Changes and challeng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Car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nan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v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7; 28: 1-4.</w:t>
            </w:r>
            <w:bookmarkEnd w:id="8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89" w:name="RANGE!A95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itt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 Hastings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ent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ecial report: the ethics of using QI methods to improve health care quality and safe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are Qual</w:t>
            </w:r>
            <w:r w:rsidRPr="002923F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22: 97-101.</w:t>
            </w:r>
            <w:bookmarkEnd w:id="8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0" w:name="RANGE!A9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ohlenbroc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C. Value-based health care, Part 2. The physician imperative: define, measure, and improve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sician Exec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8; 24: 47-54.</w:t>
            </w:r>
            <w:bookmarkEnd w:id="9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1" w:name="RANGE!A97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aylor MD. Advancing the science in the measurement of health care quality influenced by nurs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ed Care Res Rev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64: 144S-169S.</w:t>
            </w:r>
            <w:bookmarkEnd w:id="9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2" w:name="RANGE!A9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lson E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om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standuno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P, et al. Publicly reporting comprehensive quality and cost data: a health care system's transparency initiativ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oint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mmissionion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Patient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f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5; 31: 573-584.</w:t>
            </w:r>
            <w:bookmarkEnd w:id="9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3" w:name="RANGE!A99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Nicolucci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, Greenfield S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ttk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 Selecting indicators for the quality of diabetes care at the health systems level in OECD countries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18: 26-30.</w:t>
            </w:r>
            <w:bookmarkEnd w:id="9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977FD6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FD6" w:rsidRPr="002923FE" w:rsidRDefault="00977FD6" w:rsidP="00977FD6">
            <w:pPr>
              <w:tabs>
                <w:tab w:val="left" w:pos="851"/>
              </w:tabs>
              <w:spacing w:after="0"/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7FD6">
              <w:rPr>
                <w:rFonts w:ascii="Calibri" w:eastAsia="Calibri" w:hAnsi="Calibri" w:cs="Times New Roman"/>
              </w:rPr>
              <w:t xml:space="preserve">Nolan T, Berwick D: </w:t>
            </w:r>
            <w:r w:rsidRPr="00977FD6">
              <w:rPr>
                <w:rFonts w:ascii="Calibri" w:eastAsia="Calibri" w:hAnsi="Calibri" w:cs="Times New Roman"/>
                <w:b/>
                <w:bCs/>
              </w:rPr>
              <w:t>All-or-none measurement raises the bar on performance.</w:t>
            </w:r>
            <w:r w:rsidRPr="00977FD6">
              <w:rPr>
                <w:rFonts w:ascii="Calibri" w:eastAsia="Calibri" w:hAnsi="Calibri" w:cs="Times New Roman"/>
              </w:rPr>
              <w:t xml:space="preserve"> </w:t>
            </w:r>
            <w:r w:rsidRPr="00977FD6">
              <w:rPr>
                <w:rFonts w:ascii="Calibri" w:eastAsia="Calibri" w:hAnsi="Calibri" w:cs="Times New Roman"/>
                <w:i/>
                <w:iCs/>
              </w:rPr>
              <w:t xml:space="preserve">J Am Med </w:t>
            </w:r>
            <w:proofErr w:type="spellStart"/>
            <w:r w:rsidRPr="00977FD6">
              <w:rPr>
                <w:rFonts w:ascii="Calibri" w:eastAsia="Calibri" w:hAnsi="Calibri" w:cs="Times New Roman"/>
                <w:i/>
                <w:iCs/>
              </w:rPr>
              <w:t>Assoc</w:t>
            </w:r>
            <w:proofErr w:type="spellEnd"/>
            <w:r w:rsidRPr="00977FD6">
              <w:rPr>
                <w:rFonts w:ascii="Calibri" w:eastAsia="Calibri" w:hAnsi="Calibri" w:cs="Times New Roman"/>
              </w:rPr>
              <w:t xml:space="preserve"> 2006, </w:t>
            </w:r>
            <w:r w:rsidRPr="00977FD6">
              <w:rPr>
                <w:rFonts w:ascii="Calibri" w:eastAsia="Calibri" w:hAnsi="Calibri" w:cs="Times New Roman"/>
                <w:b/>
                <w:bCs/>
              </w:rPr>
              <w:t>295:</w:t>
            </w:r>
            <w:r w:rsidRPr="00977FD6">
              <w:rPr>
                <w:rFonts w:ascii="Calibri" w:eastAsia="Calibri" w:hAnsi="Calibri" w:cs="Times New Roman"/>
              </w:rPr>
              <w:t>1168–1170.</w: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7FD6" w:rsidRPr="002923FE" w:rsidRDefault="00977FD6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4" w:name="RANGE!A10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O'Kan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 Developing measures to ensure quality health care. Interview by Laurie Hall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ernist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5; 36: 17-18.</w:t>
            </w:r>
            <w:bookmarkEnd w:id="9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5" w:name="RANGE!A10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lmer RH, Miller MR.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ethodologi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hallenges in developing and implementing measures of quality for child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bula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d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1; 1: 39-52.</w:t>
            </w:r>
            <w:bookmarkEnd w:id="9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6" w:name="RANGE!A10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abody JW, Luck J, Glassman P, et al. The use of clinical vignettes to measure the quality of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na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Internal Me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141: 167.</w:t>
            </w:r>
            <w:bookmarkEnd w:id="9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7" w:name="RANGE!A103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etterso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-L.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rnetz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B. Measuring psychosocial work quality and health: Development of health care measures of measur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cup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; 2: 229-241.</w:t>
            </w:r>
            <w:bookmarkEnd w:id="9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8" w:name="RANGE!A104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incu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Nab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 International efforts to measure and improve the quality of mental health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urrent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pin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9; 22: 609.</w:t>
            </w:r>
            <w:bookmarkEnd w:id="9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99" w:name="RANGE!A10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hoads KF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onet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M, Dudley RA. Performance measurement, public reporting, and pay-for-performanc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rolog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linic North Am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9; 36: 37-48.</w:t>
            </w:r>
            <w:bookmarkEnd w:id="9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0" w:name="RANGE!A10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mano PS. Peer group benchmarks are not appropriate for health care quality report card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 Heart J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004; 148: 921-923. </w:t>
            </w:r>
            <w:bookmarkEnd w:id="10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1" w:name="RANGE!A107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per WL. Medicare, Medicaid, and health care quality: a focus on quality assessment has become ensconced in the nation's health care system, but it was not an easy task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alth Affairs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5; 24: W5-331-332.</w:t>
            </w:r>
            <w:bookmarkEnd w:id="10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2" w:name="RANGE!A10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ubin HR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ronovost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Diett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B. The advantages and disadvantages of process-based measures of health care quality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1; 13: 469-474.</w:t>
            </w:r>
            <w:bookmarkEnd w:id="10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3" w:name="RANGE!A10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Sacks JG. Definitions of the Quality of the Medical Care: A Strategy for Segmentation of the Health Care Marke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alth Market Quarterly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85; 3: 11.</w:t>
            </w:r>
            <w:bookmarkEnd w:id="10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4" w:name="RANGE!A110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chad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P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rehm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G. Improving the home health acute-care hospitalization quality measu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10; 45: 712-727.</w:t>
            </w:r>
            <w:bookmarkEnd w:id="10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5" w:name="RANGE!A11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chaffer WA. The next medical breakthrough: defining a research agenda that helps improve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HIP Cover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4; 45: 16-20.</w:t>
            </w:r>
            <w:bookmarkEnd w:id="10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6" w:name="RANGE!A112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edere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. Review of 'Improving mental health care: A guide to measurement-based quality improvement'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57: 1531-1532.</w:t>
            </w:r>
            <w:bookmarkEnd w:id="10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7" w:name="RANGE!A113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errant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Green L. Uniting health care quality and equity: the challenge of measur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Qual Primary Car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10; 18: 293-295.</w:t>
            </w:r>
            <w:bookmarkEnd w:id="10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8" w:name="RANGE!A11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aw I. Assessing quality in health care services: lessons from mental health nursing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dvanc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; 26: 758-764.</w:t>
            </w:r>
            <w:bookmarkEnd w:id="10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09" w:name="RANGE!A115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aw LJ, Miller DD. Defining quality health care with outcomes assessment while achieving economic valu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opic Health Inform Manage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0; 20: 44-54.</w:t>
            </w:r>
            <w:bookmarkEnd w:id="10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0" w:name="RANGE!A116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epard S. Hospitals working to define quality in health ca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mphis Biz J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0; 11: 22.</w:t>
            </w:r>
            <w:bookmarkEnd w:id="11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1" w:name="RANGE!A11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heth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. Perceptions of health care quality as measured by the modified drain surve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, ProQuest Inform Learn,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7; 68.</w:t>
            </w:r>
            <w:bookmarkEnd w:id="11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2" w:name="RANGE!A11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impson RL. The role of IT in health care quality assess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Nursing administration quarterly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3; 27: 355-359.</w:t>
            </w:r>
            <w:bookmarkEnd w:id="11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3" w:name="RANGE!A11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art DT. Ensuring health care quality: Perspective from a member of NCQA's Committee on Performance Measur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linical Therapeutic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7; 19: 1532-1539.</w:t>
            </w:r>
            <w:bookmarkEnd w:id="11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4" w:name="RANGE!A120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ith DB. The measurement of health care quality: A problem in psychological scaling and social decision theor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oci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i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ed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72; 6: 145-155.</w:t>
            </w:r>
            <w:bookmarkEnd w:id="11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5" w:name="RANGE!A121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ith DP, Jordan HS. Piloting nursing-sensitive hospital care measures in Massachusett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rs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are Qual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23: 23-33.</w:t>
            </w:r>
            <w:bookmarkEnd w:id="11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6" w:name="RANGE!A122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path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L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novations in health care quality measurement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US, American Hospital Publishing: 1989. </w:t>
            </w:r>
            <w:bookmarkEnd w:id="11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7" w:name="RANGE!A123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rague L. Performance measurement: honing our health care quality tool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ssue Brief/National Health Policy Forum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8; 726: 1-2.</w:t>
            </w:r>
            <w:bookmarkEnd w:id="11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8" w:name="RANGE!A124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rebnik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Hendryx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, </w:t>
            </w:r>
            <w:r w:rsidRPr="00292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tevenson J, et al.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velopment of outcome indicators for monitoring the quality of public mental health car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1997; 48: 903-909.</w:t>
            </w:r>
            <w:bookmarkEnd w:id="11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19" w:name="RANGE!A125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tton M, McLean G. Determinants of primary medical care quality measured under the new UK contract: cross sectional stud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rit Med J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332: 389-390.</w:t>
            </w:r>
            <w:bookmarkEnd w:id="11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0" w:name="RANGE!A12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Talli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F. Assessing health care quality using HEDIS 3.0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w Jersey Me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6; 93: 53-55.</w:t>
            </w:r>
            <w:bookmarkEnd w:id="12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1" w:name="RANGE!A127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Torp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M. Raising health care quality: Process, measures, and system failure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2; 287: 177-178.</w:t>
            </w:r>
            <w:bookmarkEnd w:id="12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2" w:name="RANGE!A128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rres-Vigil I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Ada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, Reyes-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Gibby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, et al. Health care providers' assessments of the quality of advanced-cancer care in Latin American medical institutions: A comparison of predictors in five countries: Argentina, Brazil, Cuba, Mexico, and Peru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Pain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llia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are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rmacothe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8; 22: 7-20.</w:t>
            </w:r>
            <w:bookmarkEnd w:id="12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3" w:name="RANGE!A129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vino JJ. Review of 'Improving mental healthcare: A guide to measure-based quality improvement'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Clinic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ychiatr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7; 68: 642-643.</w:t>
            </w:r>
            <w:bookmarkEnd w:id="12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4" w:name="RANGE!A130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ng D. Special report on reimbursement and health care delivery systems. HCFA publishes health care quality improvement system guidelines for state Medicaid managed care program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alth Care Law Newsletter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4; 9: 18-23.</w:t>
            </w:r>
            <w:bookmarkEnd w:id="124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5" w:name="RANGE!A131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entine N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onse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, Murray CJ. Measuring quality of health care from the user's perspective in 41 countries: psychometric properties of 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WHO's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questions on health systems responsivenes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Qual Life Res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16: 1107-1125.</w:t>
            </w:r>
            <w:bookmarkEnd w:id="125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6" w:name="RANGE!A132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entine N, Darby 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Bonse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J. Which aspects of non-clinical quality of care are most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important? Results from 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WHO's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eneral population surveys of health systems responsiveness in 41 countries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oci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i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ed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8; 66: 1939-1950.</w:t>
            </w:r>
            <w:bookmarkEnd w:id="126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patient quality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7" w:name="RANGE!A133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 xml:space="preserve"> </w:t>
            </w:r>
            <w:proofErr w:type="gram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van</w:t>
            </w:r>
            <w:proofErr w:type="gram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ampe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Sixma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Kerssen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J, et al. Assessing patients' priorities and perceptions of the quality of health care: The development of the Quote-Rheumatic-Patients Instru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rit J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eumatol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8; 37: 362-368.</w:t>
            </w:r>
            <w:bookmarkEnd w:id="127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patient quality measures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8" w:name="RANGE!A134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Matre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G. All-or-none measurement of health care quality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J Am Med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oc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006; 296: 392.</w:t>
            </w:r>
            <w:bookmarkEnd w:id="128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29" w:name="RANGE!A135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Veroff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R, Gallagher PM. Effective reports for health care quality data: lessons from a CAHPS demonstration in Washington State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Qual Health Care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8; 10: 555-560.</w:t>
            </w:r>
            <w:bookmarkEnd w:id="129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30" w:name="RANGE!A136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Vorhau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B, 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Enthove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C. Health care quality management: a status report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esthesiol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linic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5; 33: 1-14.</w:t>
            </w:r>
            <w:bookmarkEnd w:id="130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31" w:name="RANGE!A137"/>
            <w:r w:rsidRPr="002923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erner RM, Asch DA. Examining the link between publicly reporting healthcare quality and quality improvement. </w:t>
            </w:r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formed consent and clinician accountability: The ethics of report cards on surgeon performance.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arke S, Oakley J. (</w:t>
            </w:r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eds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). New York, NY US: Cambridge University Press,</w:t>
            </w:r>
            <w:r w:rsidRPr="002923F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7; 212-225.</w:t>
            </w:r>
            <w:bookmarkEnd w:id="131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reporting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32" w:name="RANGE!A138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Wyatt MT. An empirical examination of selected difference analysis techniques for the evaluation of healthcare quality assessment data. US: The University of Alabama, 1995; 56.</w:t>
            </w:r>
            <w:bookmarkEnd w:id="132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quality in service</w:t>
            </w:r>
          </w:p>
        </w:tc>
      </w:tr>
      <w:tr w:rsidR="002923FE" w:rsidRPr="002923FE" w:rsidTr="00F54AFF">
        <w:trPr>
          <w:trHeight w:val="300"/>
        </w:trPr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33" w:name="RANGE!A139"/>
            <w:proofErr w:type="spellStart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Zineldin</w:t>
            </w:r>
            <w:proofErr w:type="spellEnd"/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 The quality of health care and patient satisfaction: an exploratory investigation of the 5Qs model at some Egyptian and Jordanian medical clinics.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 Health Care Qual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ur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c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Leader Health </w:t>
            </w:r>
            <w:proofErr w:type="spellStart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v</w:t>
            </w:r>
            <w:proofErr w:type="spellEnd"/>
            <w:r w:rsidRPr="002923F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2006; 19: 60-92.</w:t>
            </w:r>
            <w:bookmarkEnd w:id="133"/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3FE" w:rsidRPr="002923FE" w:rsidRDefault="002923FE" w:rsidP="00292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3FE">
              <w:rPr>
                <w:rFonts w:ascii="Calibri" w:eastAsia="Times New Roman" w:hAnsi="Calibri" w:cs="Calibri"/>
                <w:color w:val="000000"/>
                <w:lang w:eastAsia="en-AU"/>
              </w:rPr>
              <w:t>concept</w:t>
            </w:r>
          </w:p>
        </w:tc>
      </w:tr>
    </w:tbl>
    <w:p w:rsidR="00795794" w:rsidRDefault="00795794"/>
    <w:sectPr w:rsidR="00795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D5BF2"/>
    <w:multiLevelType w:val="hybridMultilevel"/>
    <w:tmpl w:val="3402AD58"/>
    <w:lvl w:ilvl="0" w:tplc="0C09000F">
      <w:start w:val="1"/>
      <w:numFmt w:val="decimal"/>
      <w:lvlText w:val="%1."/>
      <w:lvlJc w:val="left"/>
      <w:pPr>
        <w:ind w:left="4472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3FE"/>
    <w:rsid w:val="002923FE"/>
    <w:rsid w:val="0056226A"/>
    <w:rsid w:val="00795794"/>
    <w:rsid w:val="00977FD6"/>
    <w:rsid w:val="009B113B"/>
    <w:rsid w:val="00F5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608</Words>
  <Characters>2056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3</cp:revision>
  <dcterms:created xsi:type="dcterms:W3CDTF">2014-02-23T02:09:00Z</dcterms:created>
  <dcterms:modified xsi:type="dcterms:W3CDTF">2014-02-23T02:51:00Z</dcterms:modified>
</cp:coreProperties>
</file>